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8A602" w14:textId="77777777" w:rsidR="003E61FC" w:rsidRPr="00A71B99" w:rsidRDefault="003E61FC" w:rsidP="003E61F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71B99">
        <w:rPr>
          <w:rFonts w:ascii="Times New Roman" w:hAnsi="Times New Roman" w:cs="Times New Roman"/>
          <w:b/>
          <w:sz w:val="24"/>
          <w:szCs w:val="24"/>
        </w:rPr>
        <w:t>S1 Table. Cp of specimens used to validate extraction efficiency of different volumes used to build S1 Fig.</w:t>
      </w:r>
    </w:p>
    <w:tbl>
      <w:tblPr>
        <w:tblW w:w="6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2304"/>
        <w:gridCol w:w="2304"/>
      </w:tblGrid>
      <w:tr w:rsidR="003E61FC" w:rsidRPr="00A71B99" w14:paraId="27AC1026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2556AD4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 #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1F0012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00 </w:t>
            </w:r>
            <w:r w:rsidRPr="00A71B99">
              <w:rPr>
                <w:rFonts w:ascii="Times New Roman" w:hAnsi="Times New Roman" w:cs="Times New Roman"/>
                <w:b/>
                <w:sz w:val="24"/>
                <w:szCs w:val="24"/>
              </w:rPr>
              <w:t>µl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F6959F0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400 </w:t>
            </w:r>
            <w:r w:rsidRPr="00A71B99">
              <w:rPr>
                <w:rFonts w:ascii="Times New Roman" w:hAnsi="Times New Roman" w:cs="Times New Roman"/>
                <w:b/>
                <w:sz w:val="24"/>
                <w:szCs w:val="24"/>
              </w:rPr>
              <w:t>µl</w:t>
            </w:r>
          </w:p>
        </w:tc>
      </w:tr>
      <w:tr w:rsidR="003E61FC" w:rsidRPr="00A71B99" w14:paraId="241683AB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EF451F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DF9CB4C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2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2F8F68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3E61FC" w:rsidRPr="00A71B99" w14:paraId="274E764C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EC5FCCF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C8058D4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2DCAFB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42</w:t>
            </w:r>
          </w:p>
        </w:tc>
      </w:tr>
      <w:tr w:rsidR="003E61FC" w:rsidRPr="00A71B99" w14:paraId="4AD536B0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1D0187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BD04932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094E2FF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E61FC" w:rsidRPr="00A71B99" w14:paraId="311C3372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9FE6E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16A64D7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9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9AB710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65</w:t>
            </w:r>
          </w:p>
        </w:tc>
      </w:tr>
      <w:tr w:rsidR="003E61FC" w:rsidRPr="00A71B99" w14:paraId="6781BC32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1EE79B4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4BFA756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0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78369E1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96</w:t>
            </w:r>
          </w:p>
        </w:tc>
      </w:tr>
      <w:tr w:rsidR="003E61FC" w:rsidRPr="00A71B99" w14:paraId="3F4F0233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1DB3BC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98530E0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5B0EBB3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4.33</w:t>
            </w:r>
          </w:p>
        </w:tc>
      </w:tr>
      <w:tr w:rsidR="003E61FC" w:rsidRPr="00A71B99" w14:paraId="0156CA58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5144601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5CE684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1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A837CC7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03</w:t>
            </w:r>
          </w:p>
        </w:tc>
      </w:tr>
      <w:tr w:rsidR="003E61FC" w:rsidRPr="00A71B99" w14:paraId="2DDD6B35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9D429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110BD01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A2F9114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34</w:t>
            </w:r>
          </w:p>
        </w:tc>
      </w:tr>
      <w:tr w:rsidR="003E61FC" w:rsidRPr="00A71B99" w14:paraId="4075A246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6699E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52B4853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882795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51</w:t>
            </w:r>
          </w:p>
        </w:tc>
      </w:tr>
      <w:tr w:rsidR="003E61FC" w:rsidRPr="00A71B99" w14:paraId="69A561B9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DF1C96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958996F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7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7030361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32</w:t>
            </w:r>
          </w:p>
        </w:tc>
      </w:tr>
      <w:tr w:rsidR="003E61FC" w:rsidRPr="00A71B99" w14:paraId="36D99A2E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A2ECF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D69BC1C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C626C1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19</w:t>
            </w:r>
          </w:p>
        </w:tc>
      </w:tr>
      <w:tr w:rsidR="003E61FC" w:rsidRPr="00A71B99" w14:paraId="73C28613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FC98CC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97EABE3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4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B95253F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09</w:t>
            </w:r>
          </w:p>
        </w:tc>
      </w:tr>
      <w:tr w:rsidR="003E61FC" w:rsidRPr="00A71B99" w14:paraId="12C9DF22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9E7CD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3281A5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2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487A4CA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48</w:t>
            </w:r>
          </w:p>
        </w:tc>
      </w:tr>
      <w:tr w:rsidR="003E61FC" w:rsidRPr="00A71B99" w14:paraId="2934DDAB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581D7A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13B9D6D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7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713446D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43</w:t>
            </w:r>
          </w:p>
        </w:tc>
      </w:tr>
      <w:tr w:rsidR="003E61FC" w:rsidRPr="00A71B99" w14:paraId="33A345CC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C28BB51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1A6F63A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D410D2D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89</w:t>
            </w:r>
          </w:p>
        </w:tc>
      </w:tr>
      <w:tr w:rsidR="003E61FC" w:rsidRPr="00A71B99" w14:paraId="4CD406CC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B983C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D00DC2D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8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50BB2B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E61FC" w:rsidRPr="00A71B99" w14:paraId="46CBC236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D15A4A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25ADE7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.1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314FA1C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28</w:t>
            </w:r>
          </w:p>
        </w:tc>
      </w:tr>
      <w:tr w:rsidR="003E61FC" w:rsidRPr="00A71B99" w14:paraId="61DFA63F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1E67ABF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1FF9EC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5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67BAE6E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55</w:t>
            </w:r>
          </w:p>
        </w:tc>
      </w:tr>
      <w:tr w:rsidR="003E61FC" w:rsidRPr="00A71B99" w14:paraId="34FDE551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BF9BB7E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69AAD3D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6F4B62E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14</w:t>
            </w:r>
          </w:p>
        </w:tc>
      </w:tr>
      <w:tr w:rsidR="003E61FC" w:rsidRPr="00A71B99" w14:paraId="1EF486FC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B532FC4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15C35C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9885A1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76</w:t>
            </w:r>
          </w:p>
        </w:tc>
      </w:tr>
      <w:tr w:rsidR="003E61FC" w:rsidRPr="00A71B99" w14:paraId="56437772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5EB439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D8CF416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37CCFFA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43</w:t>
            </w:r>
          </w:p>
        </w:tc>
      </w:tr>
      <w:tr w:rsidR="003E61FC" w:rsidRPr="00A71B99" w14:paraId="20A86945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54A312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A4C4563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9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B0EC501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68</w:t>
            </w:r>
          </w:p>
        </w:tc>
      </w:tr>
      <w:tr w:rsidR="003E61FC" w:rsidRPr="00A71B99" w14:paraId="6FFE5E79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DB2E7D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E937AF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.6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AE1B58A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.04</w:t>
            </w:r>
          </w:p>
        </w:tc>
      </w:tr>
      <w:tr w:rsidR="003E61FC" w:rsidRPr="00A71B99" w14:paraId="351A8E55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C7B452A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01923D0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.8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F7FCE50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3E61FC" w:rsidRPr="00A71B99" w14:paraId="5EB529BC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D3205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C8D15DA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B8C4162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93</w:t>
            </w:r>
          </w:p>
        </w:tc>
      </w:tr>
      <w:tr w:rsidR="003E61FC" w:rsidRPr="00A71B99" w14:paraId="16F52C31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0F090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6DA5BC9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6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2000CB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.71</w:t>
            </w:r>
          </w:p>
        </w:tc>
      </w:tr>
      <w:tr w:rsidR="003E61FC" w:rsidRPr="00A71B99" w14:paraId="12A7C899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AD0780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705A014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DDAEC4B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.02</w:t>
            </w:r>
          </w:p>
        </w:tc>
      </w:tr>
      <w:tr w:rsidR="003E61FC" w:rsidRPr="00A71B99" w14:paraId="3F0FB600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C756C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F589E73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5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5C3AEA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04</w:t>
            </w:r>
          </w:p>
        </w:tc>
      </w:tr>
      <w:tr w:rsidR="003E61FC" w:rsidRPr="00A71B99" w14:paraId="7D896990" w14:textId="77777777" w:rsidTr="00A71B99">
        <w:trPr>
          <w:trHeight w:val="300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8C5F178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CCD6FC5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045B6FA" w14:textId="77777777" w:rsidR="003E61FC" w:rsidRPr="00A71B99" w:rsidRDefault="003E61FC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51</w:t>
            </w:r>
          </w:p>
        </w:tc>
      </w:tr>
    </w:tbl>
    <w:p w14:paraId="575F7957" w14:textId="77777777" w:rsidR="00EA0E7D" w:rsidRDefault="00EA0E7D"/>
    <w:sectPr w:rsidR="00EA0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FC"/>
    <w:rsid w:val="003E61FC"/>
    <w:rsid w:val="00EA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9A3B"/>
  <w15:chartTrackingRefBased/>
  <w15:docId w15:val="{F780DF09-D874-438E-A3F3-8AA4D97CF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4-21T22:02:00Z</dcterms:created>
  <dcterms:modified xsi:type="dcterms:W3CDTF">2022-04-21T22:02:00Z</dcterms:modified>
</cp:coreProperties>
</file>